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880"/>
        <w:gridCol w:w="990"/>
        <w:gridCol w:w="810"/>
        <w:gridCol w:w="630"/>
        <w:gridCol w:w="1008"/>
      </w:tblGrid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 Ter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Symbol" w:cs="Symbol" w:ascii="Symbol" w:hAnsi="Symbol"/>
                <w:b/>
                <w:color w:val="000000"/>
              </w:rPr>
              <w:t>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f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 (t)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) Nestling mas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fledgling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us length in nes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4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2) Pre-migratory total body water (g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tling mas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4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3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dy moult progressi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0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dy moult progression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uvenile tarsus length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3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e of day captured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2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6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9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Timing of nesting X date captured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 X yea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8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3) Pre-migratory fat mass index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tling mas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 -0.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9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dy moult progressi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9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uvenile tarsus length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0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e of day captured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8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7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ate captured X year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4.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2) Pre-migratory moult progress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2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de 2000">
    <w:altName w:val="Cambria"/>
    <w:charset w:val="4d"/>
    <w:family w:val="swiss"/>
    <w:pitch w:val="default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LineNumbering">
    <w:name w:val="Line Number"/>
    <w:basedOn w:val="DefaultParagraphFont"/>
    <w:rPr/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" w:cs="Code 2000;Cambria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spacing w:before="0" w:after="0"/>
      <w:ind w:left="720" w:hanging="72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ignature">
    <w:name w:val="Signature"/>
    <w:basedOn w:val="Normal"/>
    <w:pPr>
      <w:autoSpaceDE w:val="false"/>
      <w:spacing w:before="0" w:after="0"/>
    </w:pPr>
    <w:rPr>
      <w:rFonts w:ascii="Times New Roman" w:hAnsi="Times New Roman" w:eastAsia="Times New Roman" w:cs="Times New Roman"/>
      <w:lang w:val="en-C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5:50:00Z</dcterms:created>
  <dc:creator>Norris Lab</dc:creator>
  <dc:description/>
  <cp:keywords/>
  <dc:language>en-US</dc:language>
  <cp:lastModifiedBy>Norris Lab</cp:lastModifiedBy>
  <cp:lastPrinted>2011-04-02T20:28:00Z</cp:lastPrinted>
  <dcterms:modified xsi:type="dcterms:W3CDTF">2011-11-17T15:50:00Z</dcterms:modified>
  <cp:revision>2</cp:revision>
  <dc:subject/>
  <dc:title/>
</cp:coreProperties>
</file>